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511A1" w:rsidRPr="00B511A1" w:rsidRDefault="00B511A1">
      <w:pPr>
        <w:rPr>
          <w:b/>
        </w:rPr>
      </w:pPr>
      <w:r w:rsidRPr="00B511A1">
        <w:rPr>
          <w:b/>
        </w:rPr>
        <w:t>Supplementary Table 1: Primers List</w:t>
      </w:r>
    </w:p>
    <w:tbl>
      <w:tblPr>
        <w:tblStyle w:val="TableGrid"/>
        <w:tblW w:w="0" w:type="auto"/>
        <w:tblLook w:val="00BF"/>
      </w:tblPr>
      <w:tblGrid>
        <w:gridCol w:w="3528"/>
        <w:gridCol w:w="5328"/>
      </w:tblGrid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RG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GC AGA TTA TCG TGC CAG CAG AT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RG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CA TAT TCT TTC ACC GCC CAC TCC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TV1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AC CCC ATG GAC CAC AGA TT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TV1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AC TGG GTC GTG GTA CTC CT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LAU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AC GGC TCT GAA GTC ACC ACC AAA A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LAU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CC CAG CTC ACA ATT CCA GTC AA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ADAM19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GCC TAT GCC CCC TGA GAG TG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ADAM19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GCT TGA GTT GGC CTA GTT TGT TGT TC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LAT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AC TGG GCC TGG GCA AAC ATA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LAT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AC GTC AGC CTG CGG TTC TTC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MMP13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TG AGC TGG ACT CAT TGT CG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MMP13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GGA GCC TCT CAG TCA TGG AG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SA-f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TG TGG CCT CTC GTG GCA GGG CAG T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PSA-r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GG TCA CCT TCT GAG GGT GAA CTT GC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before="2" w:after="2"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RG-rearrangement-1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before="2" w:after="2"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TAG GCG CGA GCT AAG CAG GAG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before="2" w:after="2"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RG-rearrangement-2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before="2" w:after="2"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GTA GGC ACA CTC AAA CAA CGA CTG G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before="2" w:after="2"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TV1-rearrangement-1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before="2" w:after="2"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GC GAG CTA AGC AGG AGG C</w:t>
            </w:r>
          </w:p>
        </w:tc>
      </w:tr>
      <w:tr w:rsidR="00B511A1" w:rsidRPr="00B511A1">
        <w:tc>
          <w:tcPr>
            <w:tcW w:w="3528" w:type="dxa"/>
          </w:tcPr>
          <w:p w:rsidR="00B511A1" w:rsidRPr="00B511A1" w:rsidRDefault="00B511A1" w:rsidP="00B511A1">
            <w:pPr>
              <w:spacing w:before="2" w:after="2" w:line="360" w:lineRule="auto"/>
              <w:jc w:val="center"/>
              <w:rPr>
                <w:rFonts w:ascii="Cambria" w:hAnsi="Cambria"/>
              </w:rPr>
            </w:pPr>
            <w:r w:rsidRPr="00B511A1">
              <w:rPr>
                <w:rFonts w:ascii="Cambria" w:hAnsi="Cambria"/>
              </w:rPr>
              <w:t>ETV1-rearrangement-2</w:t>
            </w:r>
          </w:p>
        </w:tc>
        <w:tc>
          <w:tcPr>
            <w:tcW w:w="5328" w:type="dxa"/>
          </w:tcPr>
          <w:p w:rsidR="00B511A1" w:rsidRPr="00B511A1" w:rsidRDefault="00B511A1" w:rsidP="00B511A1">
            <w:pPr>
              <w:spacing w:before="2" w:after="2" w:line="360" w:lineRule="auto"/>
              <w:rPr>
                <w:rFonts w:ascii="Cambria" w:hAnsi="Cambria"/>
              </w:rPr>
            </w:pPr>
            <w:r w:rsidRPr="00B511A1">
              <w:rPr>
                <w:rFonts w:ascii="Cambria" w:hAnsi="Cambria"/>
                <w:color w:val="000000"/>
              </w:rPr>
              <w:t>CAG GCC ATG AAA AGC CAA ACT T</w:t>
            </w:r>
          </w:p>
        </w:tc>
      </w:tr>
    </w:tbl>
    <w:p w:rsidR="008D6485" w:rsidRDefault="008D6485"/>
    <w:p w:rsidR="008D6485" w:rsidRDefault="008D6485"/>
    <w:p w:rsidR="008D6485" w:rsidRDefault="008D6485"/>
    <w:p w:rsidR="008D6485" w:rsidRDefault="008D6485"/>
    <w:p w:rsidR="008D6485" w:rsidRDefault="008D6485"/>
    <w:p w:rsidR="008D6485" w:rsidRDefault="008D6485"/>
    <w:p w:rsidR="008D6485" w:rsidRDefault="008D6485"/>
    <w:p w:rsidR="008D6485" w:rsidRDefault="008D6485"/>
    <w:p w:rsidR="008D6485" w:rsidRDefault="008D6485"/>
    <w:p w:rsidR="00B511A1" w:rsidRPr="00D6148E" w:rsidRDefault="004D7E01" w:rsidP="00D6148E">
      <w:pPr>
        <w:ind w:right="180"/>
        <w:jc w:val="both"/>
        <w:rPr>
          <w:rFonts w:ascii="Times New Roman" w:hAnsi="Times New Roman"/>
        </w:rPr>
      </w:pPr>
      <w:r>
        <w:rPr>
          <w:rFonts w:ascii="Times New Roman" w:hAnsi="Times New Roman" w:cs="Cambria"/>
        </w:rPr>
        <w:t xml:space="preserve"> </w:t>
      </w:r>
    </w:p>
    <w:sectPr w:rsidR="00B511A1" w:rsidRPr="00D6148E" w:rsidSect="00D6148E">
      <w:pgSz w:w="12240" w:h="15840"/>
      <w:pgMar w:top="1440" w:right="1620" w:bottom="108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75C1535"/>
    <w:multiLevelType w:val="hybridMultilevel"/>
    <w:tmpl w:val="69E4D2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B511A1"/>
    <w:rsid w:val="00013634"/>
    <w:rsid w:val="000B2BA0"/>
    <w:rsid w:val="000D0EA1"/>
    <w:rsid w:val="001203B7"/>
    <w:rsid w:val="003F79A8"/>
    <w:rsid w:val="004D7E01"/>
    <w:rsid w:val="006260F6"/>
    <w:rsid w:val="0070604E"/>
    <w:rsid w:val="008D6485"/>
    <w:rsid w:val="009063F5"/>
    <w:rsid w:val="00A039DF"/>
    <w:rsid w:val="00A04F49"/>
    <w:rsid w:val="00A965AF"/>
    <w:rsid w:val="00B511A1"/>
    <w:rsid w:val="00B75A97"/>
    <w:rsid w:val="00C6185B"/>
    <w:rsid w:val="00D6148E"/>
    <w:rsid w:val="00DC6DD3"/>
    <w:rsid w:val="00EB4A98"/>
    <w:rsid w:val="00F6473F"/>
    <w:rsid w:val="00FC6EA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>
    <w:lsdException w:name="List Paragraph" w:uiPriority="34" w:qFormat="1"/>
  </w:latentStyles>
  <w:style w:type="paragraph" w:default="1" w:styleId="Normal">
    <w:name w:val="Normal"/>
    <w:qFormat/>
    <w:rsid w:val="008C17CE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B511A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03B7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70604E"/>
  </w:style>
  <w:style w:type="character" w:customStyle="1" w:styleId="apple-converted-space">
    <w:name w:val="apple-converted-space"/>
    <w:basedOn w:val="DefaultParagraphFont"/>
    <w:rsid w:val="007060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21</Words>
  <Characters>2975</Characters>
  <Application>Microsoft Word 12.0.0</Application>
  <DocSecurity>0</DocSecurity>
  <Lines>24</Lines>
  <Paragraphs>5</Paragraphs>
  <ScaleCrop>false</ScaleCrop>
  <Company>Georgetown University</Company>
  <LinksUpToDate>false</LinksUpToDate>
  <CharactersWithSpaces>3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Toretsky</dc:creator>
  <cp:keywords/>
  <cp:lastModifiedBy>Said Rahim</cp:lastModifiedBy>
  <cp:revision>7</cp:revision>
  <dcterms:created xsi:type="dcterms:W3CDTF">2011-02-20T16:48:00Z</dcterms:created>
  <dcterms:modified xsi:type="dcterms:W3CDTF">2011-03-17T15:35:00Z</dcterms:modified>
</cp:coreProperties>
</file>